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A676C" w14:textId="77777777" w:rsidR="002E3DFE" w:rsidRPr="00D14D5C" w:rsidRDefault="002E3DFE" w:rsidP="002E3DFE">
      <w:pPr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  <w:noProof/>
          <w:lang w:val="tr-TR" w:eastAsia="tr-TR"/>
        </w:rPr>
        <w:drawing>
          <wp:inline distT="0" distB="0" distL="0" distR="0" wp14:anchorId="0955A2E6" wp14:editId="34D7CC1A">
            <wp:extent cx="5894311" cy="3200400"/>
            <wp:effectExtent l="0" t="0" r="1143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AE4339" w14:textId="595212FE" w:rsidR="002E3DFE" w:rsidRPr="002C3789" w:rsidRDefault="002E3DFE" w:rsidP="002E3DFE">
      <w:pPr>
        <w:pStyle w:val="ArticleMurat"/>
        <w:ind w:firstLine="0"/>
      </w:pPr>
      <w:r>
        <w:t xml:space="preserve">Supplementary </w:t>
      </w:r>
      <w:r w:rsidRPr="00327311">
        <w:t xml:space="preserve">Figure </w:t>
      </w:r>
      <w:r w:rsidR="00D92FEC">
        <w:t>2.</w:t>
      </w:r>
      <w:r w:rsidR="002C3789">
        <w:t xml:space="preserve"> </w:t>
      </w:r>
      <w:r w:rsidRPr="00327311">
        <w:t>Distribution of autosomal an</w:t>
      </w:r>
      <w:r>
        <w:t xml:space="preserve">d sex chromosome abnormalities </w:t>
      </w:r>
      <w:r w:rsidRPr="00327311">
        <w:t>according to SMF, women age ≤35</w:t>
      </w:r>
      <w:r w:rsidR="009A600B">
        <w:rPr>
          <w:lang w:val="tr-TR"/>
        </w:rPr>
        <w:t xml:space="preserve"> (</w:t>
      </w:r>
      <w:proofErr w:type="spellStart"/>
      <w:r w:rsidR="009A600B">
        <w:rPr>
          <w:lang w:val="tr-TR"/>
        </w:rPr>
        <w:t>All</w:t>
      </w:r>
      <w:proofErr w:type="spellEnd"/>
      <w:r w:rsidR="009A600B">
        <w:rPr>
          <w:lang w:val="tr-TR"/>
        </w:rPr>
        <w:t xml:space="preserve"> PGT-A </w:t>
      </w:r>
      <w:proofErr w:type="spellStart"/>
      <w:r w:rsidR="009A600B">
        <w:rPr>
          <w:lang w:val="tr-TR"/>
        </w:rPr>
        <w:t>tested</w:t>
      </w:r>
      <w:proofErr w:type="spellEnd"/>
      <w:r w:rsidR="009A600B">
        <w:rPr>
          <w:lang w:val="tr-TR"/>
        </w:rPr>
        <w:t xml:space="preserve"> </w:t>
      </w:r>
      <w:proofErr w:type="spellStart"/>
      <w:r w:rsidR="009A600B">
        <w:rPr>
          <w:lang w:val="tr-TR"/>
        </w:rPr>
        <w:t>embryos</w:t>
      </w:r>
      <w:proofErr w:type="spellEnd"/>
      <w:r w:rsidR="009A600B">
        <w:rPr>
          <w:lang w:val="tr-TR"/>
        </w:rPr>
        <w:t xml:space="preserve">: 1570 </w:t>
      </w:r>
      <w:proofErr w:type="spellStart"/>
      <w:r w:rsidR="009A600B">
        <w:rPr>
          <w:lang w:val="tr-TR"/>
        </w:rPr>
        <w:t>blastocysts</w:t>
      </w:r>
      <w:proofErr w:type="spellEnd"/>
      <w:r w:rsidR="009A600B">
        <w:rPr>
          <w:lang w:val="tr-TR"/>
        </w:rPr>
        <w:t xml:space="preserve"> </w:t>
      </w:r>
      <w:r w:rsidR="009A600B" w:rsidRPr="009A600B">
        <w:rPr>
          <w:color w:val="auto"/>
          <w:lang w:val="tr-TR"/>
        </w:rPr>
        <w:t>(</w:t>
      </w:r>
      <w:r w:rsidR="009A600B" w:rsidRPr="009A600B">
        <w:rPr>
          <w:color w:val="auto"/>
          <w:highlight w:val="yellow"/>
        </w:rPr>
        <w:t>741 for the study group, 829 for the control group</w:t>
      </w:r>
      <w:r w:rsidR="009A600B" w:rsidRPr="009A600B">
        <w:rPr>
          <w:color w:val="auto"/>
        </w:rPr>
        <w:t>)</w:t>
      </w:r>
      <w:r w:rsidR="002C3789">
        <w:rPr>
          <w:color w:val="auto"/>
        </w:rPr>
        <w:t>).</w:t>
      </w:r>
      <w:bookmarkStart w:id="0" w:name="_GoBack"/>
      <w:bookmarkEnd w:id="0"/>
    </w:p>
    <w:p w14:paraId="04737F6A" w14:textId="77777777" w:rsidR="00A823C0" w:rsidRDefault="00A823C0"/>
    <w:sectPr w:rsidR="00A8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FE"/>
    <w:rsid w:val="002C3789"/>
    <w:rsid w:val="002E3DFE"/>
    <w:rsid w:val="00651F8F"/>
    <w:rsid w:val="0078427D"/>
    <w:rsid w:val="009A600B"/>
    <w:rsid w:val="00A823C0"/>
    <w:rsid w:val="00D92FEC"/>
    <w:rsid w:val="00DC147D"/>
    <w:rsid w:val="00F3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DF44D0"/>
  <w15:chartTrackingRefBased/>
  <w15:docId w15:val="{B653A786-A008-4F16-A92B-8713356D9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3D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Murat">
    <w:name w:val="Article_Murat"/>
    <w:basedOn w:val="Normal"/>
    <w:link w:val="ArticleMuratChar"/>
    <w:qFormat/>
    <w:rsid w:val="002E3DFE"/>
    <w:pPr>
      <w:spacing w:line="360" w:lineRule="auto"/>
      <w:ind w:firstLine="851"/>
      <w:jc w:val="both"/>
    </w:pPr>
    <w:rPr>
      <w:rFonts w:eastAsiaTheme="minorHAnsi"/>
      <w:bCs/>
      <w:color w:val="1E1E23"/>
      <w:szCs w:val="28"/>
    </w:rPr>
  </w:style>
  <w:style w:type="character" w:customStyle="1" w:styleId="ArticleMuratChar">
    <w:name w:val="Article_Murat Char"/>
    <w:basedOn w:val="DefaultParagraphFont"/>
    <w:link w:val="ArticleMurat"/>
    <w:rsid w:val="002E3DFE"/>
    <w:rPr>
      <w:rFonts w:ascii="Times New Roman" w:hAnsi="Times New Roman" w:cs="Times New Roman"/>
      <w:bCs/>
      <w:color w:val="1E1E23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&lt;1 mil/m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X$1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,Y</c:v>
                </c:pt>
              </c:strCache>
            </c:strRef>
          </c:cat>
          <c:val>
            <c:numRef>
              <c:f>Sheet1!$B$2:$X$2</c:f>
              <c:numCache>
                <c:formatCode>0.00</c:formatCode>
                <c:ptCount val="23"/>
                <c:pt idx="0">
                  <c:v>9.7744360902255634E-2</c:v>
                </c:pt>
                <c:pt idx="1">
                  <c:v>0.10526315789473684</c:v>
                </c:pt>
                <c:pt idx="2">
                  <c:v>6.0150375939849621E-2</c:v>
                </c:pt>
                <c:pt idx="3">
                  <c:v>0.12030075187969924</c:v>
                </c:pt>
                <c:pt idx="4">
                  <c:v>5.2631578947368418E-2</c:v>
                </c:pt>
                <c:pt idx="5">
                  <c:v>7.5187969924812026E-2</c:v>
                </c:pt>
                <c:pt idx="6">
                  <c:v>6.0150375939849621E-2</c:v>
                </c:pt>
                <c:pt idx="7">
                  <c:v>9.7744360902255634E-2</c:v>
                </c:pt>
                <c:pt idx="8">
                  <c:v>6.7669172932330823E-2</c:v>
                </c:pt>
                <c:pt idx="9">
                  <c:v>9.7744360902255634E-2</c:v>
                </c:pt>
                <c:pt idx="10">
                  <c:v>6.7669172932330823E-2</c:v>
                </c:pt>
                <c:pt idx="11">
                  <c:v>6.0150375939849621E-2</c:v>
                </c:pt>
                <c:pt idx="12">
                  <c:v>7.5187969924812026E-2</c:v>
                </c:pt>
                <c:pt idx="13">
                  <c:v>8.2706766917293228E-2</c:v>
                </c:pt>
                <c:pt idx="14">
                  <c:v>7.5187969924812026E-2</c:v>
                </c:pt>
                <c:pt idx="15">
                  <c:v>0.12781954887218044</c:v>
                </c:pt>
                <c:pt idx="16">
                  <c:v>7.5187969924812026E-2</c:v>
                </c:pt>
                <c:pt idx="17">
                  <c:v>6.7669172932330823E-2</c:v>
                </c:pt>
                <c:pt idx="18">
                  <c:v>6.7669172932330823E-2</c:v>
                </c:pt>
                <c:pt idx="19">
                  <c:v>7.5187969924812026E-2</c:v>
                </c:pt>
                <c:pt idx="20">
                  <c:v>8.2706766917293228E-2</c:v>
                </c:pt>
                <c:pt idx="21">
                  <c:v>0.10526315789473684</c:v>
                </c:pt>
                <c:pt idx="22">
                  <c:v>5.26315789473684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52-4C0E-8151-D6A03CCF9C4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1-5 mil/m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X$1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,Y</c:v>
                </c:pt>
              </c:strCache>
            </c:strRef>
          </c:cat>
          <c:val>
            <c:numRef>
              <c:f>Sheet1!$B$3:$X$3</c:f>
              <c:numCache>
                <c:formatCode>0.00</c:formatCode>
                <c:ptCount val="23"/>
                <c:pt idx="0">
                  <c:v>0.21276595744680851</c:v>
                </c:pt>
                <c:pt idx="1">
                  <c:v>0.2978723404255319</c:v>
                </c:pt>
                <c:pt idx="2">
                  <c:v>0.25531914893617019</c:v>
                </c:pt>
                <c:pt idx="3">
                  <c:v>0.31914893617021278</c:v>
                </c:pt>
                <c:pt idx="4">
                  <c:v>0.2978723404255319</c:v>
                </c:pt>
                <c:pt idx="5">
                  <c:v>0.1702127659574468</c:v>
                </c:pt>
                <c:pt idx="6">
                  <c:v>0.2978723404255319</c:v>
                </c:pt>
                <c:pt idx="7">
                  <c:v>0.3</c:v>
                </c:pt>
                <c:pt idx="8">
                  <c:v>0.31914893617021278</c:v>
                </c:pt>
                <c:pt idx="9">
                  <c:v>0.27659574468085107</c:v>
                </c:pt>
                <c:pt idx="10">
                  <c:v>0.1702127659574468</c:v>
                </c:pt>
                <c:pt idx="11">
                  <c:v>0.19148936170212769</c:v>
                </c:pt>
                <c:pt idx="12">
                  <c:v>0.1276595744680851</c:v>
                </c:pt>
                <c:pt idx="13">
                  <c:v>0.23</c:v>
                </c:pt>
                <c:pt idx="14">
                  <c:v>0.14893617021276595</c:v>
                </c:pt>
                <c:pt idx="15">
                  <c:v>0.34042553191489361</c:v>
                </c:pt>
                <c:pt idx="16">
                  <c:v>8.5106382978723402E-2</c:v>
                </c:pt>
                <c:pt idx="17">
                  <c:v>0.38297872340425537</c:v>
                </c:pt>
                <c:pt idx="18">
                  <c:v>0.27659574468085107</c:v>
                </c:pt>
                <c:pt idx="19">
                  <c:v>0.23404255319148937</c:v>
                </c:pt>
                <c:pt idx="20">
                  <c:v>0.21276595744680851</c:v>
                </c:pt>
                <c:pt idx="21">
                  <c:v>0.42553191489361702</c:v>
                </c:pt>
                <c:pt idx="22">
                  <c:v>0.23404255319148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52-4C0E-8151-D6A03CCF9C42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Testicular Sperm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X$1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,Y</c:v>
                </c:pt>
              </c:strCache>
            </c:strRef>
          </c:cat>
          <c:val>
            <c:numRef>
              <c:f>Sheet1!$B$4:$X$4</c:f>
              <c:numCache>
                <c:formatCode>0.00</c:formatCode>
                <c:ptCount val="23"/>
                <c:pt idx="0">
                  <c:v>0.32</c:v>
                </c:pt>
                <c:pt idx="1">
                  <c:v>0.37931034482758619</c:v>
                </c:pt>
                <c:pt idx="2">
                  <c:v>0.31034482758620691</c:v>
                </c:pt>
                <c:pt idx="3">
                  <c:v>0.33</c:v>
                </c:pt>
                <c:pt idx="4">
                  <c:v>0.34482758620689657</c:v>
                </c:pt>
                <c:pt idx="5">
                  <c:v>0.24137931034482757</c:v>
                </c:pt>
                <c:pt idx="6">
                  <c:v>0.34482758620689657</c:v>
                </c:pt>
                <c:pt idx="7">
                  <c:v>0.31034482758620691</c:v>
                </c:pt>
                <c:pt idx="8">
                  <c:v>0.33</c:v>
                </c:pt>
                <c:pt idx="9">
                  <c:v>0.37931034482758619</c:v>
                </c:pt>
                <c:pt idx="10">
                  <c:v>0.27586206896551724</c:v>
                </c:pt>
                <c:pt idx="11">
                  <c:v>0.41379310344827586</c:v>
                </c:pt>
                <c:pt idx="12">
                  <c:v>0.31034482758620691</c:v>
                </c:pt>
                <c:pt idx="13">
                  <c:v>0.28000000000000003</c:v>
                </c:pt>
                <c:pt idx="14">
                  <c:v>0.27586206896551724</c:v>
                </c:pt>
                <c:pt idx="15">
                  <c:v>0.41379310344827586</c:v>
                </c:pt>
                <c:pt idx="16">
                  <c:v>0.34482758620689657</c:v>
                </c:pt>
                <c:pt idx="17">
                  <c:v>0.27586206896551724</c:v>
                </c:pt>
                <c:pt idx="18">
                  <c:v>0.34482758620689657</c:v>
                </c:pt>
                <c:pt idx="19">
                  <c:v>0.24</c:v>
                </c:pt>
                <c:pt idx="20">
                  <c:v>0.44827586206896552</c:v>
                </c:pt>
                <c:pt idx="21">
                  <c:v>0.37931034482758619</c:v>
                </c:pt>
                <c:pt idx="22">
                  <c:v>0.379310344827586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52-4C0E-8151-D6A03CCF9C42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mal Sperm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X$1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,Y</c:v>
                </c:pt>
              </c:strCache>
            </c:strRef>
          </c:cat>
          <c:val>
            <c:numRef>
              <c:f>Sheet1!$B$5:$X$5</c:f>
              <c:numCache>
                <c:formatCode>0.00</c:formatCode>
                <c:ptCount val="23"/>
                <c:pt idx="0">
                  <c:v>0.31063829787234043</c:v>
                </c:pt>
                <c:pt idx="1">
                  <c:v>0.25957446808510637</c:v>
                </c:pt>
                <c:pt idx="2">
                  <c:v>0.28510638297872343</c:v>
                </c:pt>
                <c:pt idx="3">
                  <c:v>0.26382978723404255</c:v>
                </c:pt>
                <c:pt idx="4">
                  <c:v>0.28936170212765955</c:v>
                </c:pt>
                <c:pt idx="5">
                  <c:v>0.18297872340425531</c:v>
                </c:pt>
                <c:pt idx="6">
                  <c:v>0.19574468085106381</c:v>
                </c:pt>
                <c:pt idx="7">
                  <c:v>0.25957446808510637</c:v>
                </c:pt>
                <c:pt idx="8">
                  <c:v>0.30212765957446808</c:v>
                </c:pt>
                <c:pt idx="9">
                  <c:v>0.24255319148936169</c:v>
                </c:pt>
                <c:pt idx="10">
                  <c:v>0.1702127659574468</c:v>
                </c:pt>
                <c:pt idx="11">
                  <c:v>0.18723404255319148</c:v>
                </c:pt>
                <c:pt idx="12">
                  <c:v>0.25957446808510637</c:v>
                </c:pt>
                <c:pt idx="13">
                  <c:v>0.21702127659574469</c:v>
                </c:pt>
                <c:pt idx="14">
                  <c:v>0.27</c:v>
                </c:pt>
                <c:pt idx="15">
                  <c:v>0.4127659574468085</c:v>
                </c:pt>
                <c:pt idx="16">
                  <c:v>0.14468085106382977</c:v>
                </c:pt>
                <c:pt idx="17">
                  <c:v>0.23404255319148937</c:v>
                </c:pt>
                <c:pt idx="18">
                  <c:v>0.21702127659574469</c:v>
                </c:pt>
                <c:pt idx="19">
                  <c:v>0.23404255319148937</c:v>
                </c:pt>
                <c:pt idx="20">
                  <c:v>0.30638297872340425</c:v>
                </c:pt>
                <c:pt idx="21">
                  <c:v>0.31914893617021278</c:v>
                </c:pt>
                <c:pt idx="22">
                  <c:v>0.22978723404255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52-4C0E-8151-D6A03CCF9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9780288"/>
        <c:axId val="189780848"/>
      </c:barChart>
      <c:catAx>
        <c:axId val="189780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89780848"/>
        <c:crosses val="autoZero"/>
        <c:auto val="1"/>
        <c:lblAlgn val="ctr"/>
        <c:lblOffset val="100"/>
        <c:noMultiLvlLbl val="0"/>
      </c:catAx>
      <c:valAx>
        <c:axId val="189780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89780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CETINKAYA</dc:creator>
  <cp:keywords/>
  <dc:description/>
  <cp:lastModifiedBy>Murat CETINKAYA</cp:lastModifiedBy>
  <cp:revision>6</cp:revision>
  <dcterms:created xsi:type="dcterms:W3CDTF">2019-10-24T19:31:00Z</dcterms:created>
  <dcterms:modified xsi:type="dcterms:W3CDTF">2019-11-06T11:44:00Z</dcterms:modified>
</cp:coreProperties>
</file>